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64FB6" w14:textId="77777777" w:rsidR="00F457B8" w:rsidRPr="002563E4" w:rsidRDefault="00F457B8" w:rsidP="00F457B8">
      <w:pPr>
        <w:rPr>
          <w:rFonts w:eastAsia="Calibri"/>
          <w:b/>
        </w:rPr>
      </w:pPr>
      <w:r w:rsidRPr="002563E4">
        <w:rPr>
          <w:rFonts w:eastAsia="Calibri"/>
          <w:b/>
        </w:rPr>
        <w:t>Supplemental Table 2: Sensitivity Analysis- Distribution of CKD Diagnosis by GFR-estimating Equation in White Participants with Age &lt;65 years</w:t>
      </w:r>
    </w:p>
    <w:tbl>
      <w:tblPr>
        <w:tblW w:w="4968" w:type="dxa"/>
        <w:tblLook w:val="04A0" w:firstRow="1" w:lastRow="0" w:firstColumn="1" w:lastColumn="0" w:noHBand="0" w:noVBand="1"/>
      </w:tblPr>
      <w:tblGrid>
        <w:gridCol w:w="1368"/>
        <w:gridCol w:w="990"/>
        <w:gridCol w:w="1282"/>
        <w:gridCol w:w="1328"/>
      </w:tblGrid>
      <w:tr w:rsidR="00F457B8" w:rsidRPr="002563E4" w14:paraId="53E3FDB8" w14:textId="77777777" w:rsidTr="001F2BA6">
        <w:trPr>
          <w:trHeight w:val="300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ECB3C9" w14:textId="77777777" w:rsidR="00F457B8" w:rsidRPr="002563E4" w:rsidRDefault="00F457B8" w:rsidP="001F2BA6">
            <w:pPr>
              <w:jc w:val="center"/>
              <w:rPr>
                <w:rFonts w:eastAsia="Times New Roman"/>
                <w:bCs/>
                <w:color w:val="000000"/>
                <w:vertAlign w:val="subscript"/>
              </w:rPr>
            </w:pPr>
            <w:proofErr w:type="spellStart"/>
            <w:r w:rsidRPr="002563E4">
              <w:rPr>
                <w:rFonts w:eastAsia="Times New Roman"/>
                <w:bCs/>
                <w:color w:val="000000"/>
              </w:rPr>
              <w:t>eGFR</w:t>
            </w:r>
            <w:r w:rsidRPr="002563E4">
              <w:rPr>
                <w:rFonts w:eastAsia="Times New Roman"/>
                <w:bCs/>
                <w:color w:val="000000"/>
                <w:vertAlign w:val="subscript"/>
              </w:rPr>
              <w:t>cr</w:t>
            </w:r>
            <w:proofErr w:type="spellEnd"/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BA087A" w14:textId="77777777" w:rsidR="00F457B8" w:rsidRPr="002563E4" w:rsidRDefault="00F457B8" w:rsidP="001F2BA6">
            <w:pPr>
              <w:jc w:val="center"/>
              <w:rPr>
                <w:rFonts w:eastAsia="Times New Roman"/>
                <w:bCs/>
                <w:color w:val="000000"/>
              </w:rPr>
            </w:pPr>
            <w:proofErr w:type="spellStart"/>
            <w:r w:rsidRPr="002563E4">
              <w:rPr>
                <w:rFonts w:eastAsia="Times New Roman"/>
                <w:bCs/>
                <w:color w:val="000000"/>
              </w:rPr>
              <w:t>eGFR</w:t>
            </w:r>
            <w:r w:rsidRPr="002563E4">
              <w:rPr>
                <w:rFonts w:eastAsia="Times New Roman"/>
                <w:bCs/>
                <w:color w:val="000000"/>
                <w:vertAlign w:val="subscript"/>
              </w:rPr>
              <w:t>cys</w:t>
            </w:r>
            <w:proofErr w:type="spellEnd"/>
          </w:p>
        </w:tc>
      </w:tr>
      <w:tr w:rsidR="00F457B8" w:rsidRPr="002563E4" w14:paraId="4BC76041" w14:textId="77777777" w:rsidTr="001F2BA6">
        <w:trPr>
          <w:trHeight w:val="42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896E08" w14:textId="77777777" w:rsidR="00F457B8" w:rsidRPr="002563E4" w:rsidRDefault="00F457B8" w:rsidP="001F2BA6">
            <w:pPr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F2236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≥ 60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074D1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&lt;6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51DD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Total</w:t>
            </w:r>
          </w:p>
        </w:tc>
      </w:tr>
      <w:tr w:rsidR="00F457B8" w:rsidRPr="002563E4" w14:paraId="6D0116B5" w14:textId="77777777" w:rsidTr="001F2BA6">
        <w:trPr>
          <w:trHeight w:val="300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C476B4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≥ 6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E0AB01C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12D80C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F70ED7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97</w:t>
            </w:r>
          </w:p>
        </w:tc>
      </w:tr>
      <w:tr w:rsidR="00F457B8" w:rsidRPr="002563E4" w14:paraId="2D5F8B90" w14:textId="77777777" w:rsidTr="001F2BA6">
        <w:trPr>
          <w:trHeight w:val="300"/>
        </w:trPr>
        <w:tc>
          <w:tcPr>
            <w:tcW w:w="13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D11E54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857108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45%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E04B1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44%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6CA66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88%</w:t>
            </w:r>
          </w:p>
        </w:tc>
      </w:tr>
      <w:tr w:rsidR="00F457B8" w:rsidRPr="002563E4" w14:paraId="28984B8E" w14:textId="77777777" w:rsidTr="001F2BA6">
        <w:trPr>
          <w:trHeight w:val="300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79EB5A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&lt; 6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146C5F1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249E1F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D2D091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13</w:t>
            </w:r>
          </w:p>
        </w:tc>
      </w:tr>
      <w:tr w:rsidR="00F457B8" w:rsidRPr="002563E4" w14:paraId="3769B165" w14:textId="77777777" w:rsidTr="001F2BA6">
        <w:trPr>
          <w:trHeight w:val="300"/>
        </w:trPr>
        <w:tc>
          <w:tcPr>
            <w:tcW w:w="13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974A3E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082D8D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2%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84BF7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10%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74974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12%</w:t>
            </w:r>
          </w:p>
        </w:tc>
      </w:tr>
      <w:tr w:rsidR="00F457B8" w:rsidRPr="002563E4" w14:paraId="54C5FEBA" w14:textId="77777777" w:rsidTr="001F2BA6">
        <w:trPr>
          <w:trHeight w:val="300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C749C1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6557B1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E1EE67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83BBBD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110</w:t>
            </w:r>
          </w:p>
        </w:tc>
      </w:tr>
      <w:tr w:rsidR="00F457B8" w:rsidRPr="002563E4" w14:paraId="6C910E81" w14:textId="77777777" w:rsidTr="001F2BA6">
        <w:trPr>
          <w:trHeight w:val="300"/>
        </w:trPr>
        <w:tc>
          <w:tcPr>
            <w:tcW w:w="13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CA00D5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8ECE5C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46%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F773C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54%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E3481" w14:textId="77777777" w:rsidR="00F457B8" w:rsidRPr="002563E4" w:rsidRDefault="00F457B8" w:rsidP="001F2BA6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100%</w:t>
            </w:r>
          </w:p>
        </w:tc>
      </w:tr>
    </w:tbl>
    <w:p w14:paraId="75A79626" w14:textId="77777777" w:rsidR="00DE1EDC" w:rsidRDefault="00F457B8">
      <w:bookmarkStart w:id="0" w:name="_GoBack"/>
      <w:bookmarkEnd w:id="0"/>
    </w:p>
    <w:sectPr w:rsidR="00DE1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7B8"/>
    <w:rsid w:val="00000F5E"/>
    <w:rsid w:val="00016DCC"/>
    <w:rsid w:val="0002153B"/>
    <w:rsid w:val="000279CD"/>
    <w:rsid w:val="0005709E"/>
    <w:rsid w:val="000632A8"/>
    <w:rsid w:val="00065E5D"/>
    <w:rsid w:val="000B6627"/>
    <w:rsid w:val="000E02C9"/>
    <w:rsid w:val="00134334"/>
    <w:rsid w:val="00141834"/>
    <w:rsid w:val="00156068"/>
    <w:rsid w:val="0016528E"/>
    <w:rsid w:val="00180B65"/>
    <w:rsid w:val="001C6704"/>
    <w:rsid w:val="001D3F5A"/>
    <w:rsid w:val="001E59E4"/>
    <w:rsid w:val="001E632E"/>
    <w:rsid w:val="00202D15"/>
    <w:rsid w:val="002406F0"/>
    <w:rsid w:val="00246A75"/>
    <w:rsid w:val="00254756"/>
    <w:rsid w:val="0027624D"/>
    <w:rsid w:val="00294655"/>
    <w:rsid w:val="0029660B"/>
    <w:rsid w:val="002968DF"/>
    <w:rsid w:val="002B1129"/>
    <w:rsid w:val="002B2B72"/>
    <w:rsid w:val="002C17AD"/>
    <w:rsid w:val="002E6866"/>
    <w:rsid w:val="0031600A"/>
    <w:rsid w:val="00316573"/>
    <w:rsid w:val="003357E5"/>
    <w:rsid w:val="0035449E"/>
    <w:rsid w:val="0038226E"/>
    <w:rsid w:val="00387A9B"/>
    <w:rsid w:val="00392FED"/>
    <w:rsid w:val="0039537B"/>
    <w:rsid w:val="00396D36"/>
    <w:rsid w:val="003979C3"/>
    <w:rsid w:val="003B648D"/>
    <w:rsid w:val="003C7DAC"/>
    <w:rsid w:val="003F1852"/>
    <w:rsid w:val="00412218"/>
    <w:rsid w:val="00422BAF"/>
    <w:rsid w:val="00446891"/>
    <w:rsid w:val="0046721B"/>
    <w:rsid w:val="004743BF"/>
    <w:rsid w:val="0049476B"/>
    <w:rsid w:val="0050293F"/>
    <w:rsid w:val="00522B6C"/>
    <w:rsid w:val="00527635"/>
    <w:rsid w:val="005528CF"/>
    <w:rsid w:val="005709B9"/>
    <w:rsid w:val="00577745"/>
    <w:rsid w:val="005A1E5E"/>
    <w:rsid w:val="005C4260"/>
    <w:rsid w:val="005D13CC"/>
    <w:rsid w:val="005E3A36"/>
    <w:rsid w:val="005F79CE"/>
    <w:rsid w:val="00616334"/>
    <w:rsid w:val="0062135C"/>
    <w:rsid w:val="00623881"/>
    <w:rsid w:val="006311D7"/>
    <w:rsid w:val="0063521A"/>
    <w:rsid w:val="00647AB0"/>
    <w:rsid w:val="00650B14"/>
    <w:rsid w:val="00663FC7"/>
    <w:rsid w:val="006666E0"/>
    <w:rsid w:val="0067695F"/>
    <w:rsid w:val="006804C1"/>
    <w:rsid w:val="0069051A"/>
    <w:rsid w:val="00691548"/>
    <w:rsid w:val="00695AE7"/>
    <w:rsid w:val="006B3399"/>
    <w:rsid w:val="006D2F7D"/>
    <w:rsid w:val="006E4042"/>
    <w:rsid w:val="00700D32"/>
    <w:rsid w:val="00707E08"/>
    <w:rsid w:val="0071283D"/>
    <w:rsid w:val="007266DA"/>
    <w:rsid w:val="00743ECA"/>
    <w:rsid w:val="0078722C"/>
    <w:rsid w:val="007B517D"/>
    <w:rsid w:val="007B740A"/>
    <w:rsid w:val="007C31EF"/>
    <w:rsid w:val="007C54E2"/>
    <w:rsid w:val="007D1964"/>
    <w:rsid w:val="008011BB"/>
    <w:rsid w:val="00824299"/>
    <w:rsid w:val="008616B8"/>
    <w:rsid w:val="00880EBF"/>
    <w:rsid w:val="00895D35"/>
    <w:rsid w:val="008A2000"/>
    <w:rsid w:val="008B576C"/>
    <w:rsid w:val="008C2803"/>
    <w:rsid w:val="008F530F"/>
    <w:rsid w:val="0090510F"/>
    <w:rsid w:val="009144A9"/>
    <w:rsid w:val="00915366"/>
    <w:rsid w:val="0093003F"/>
    <w:rsid w:val="009518A0"/>
    <w:rsid w:val="00963FD0"/>
    <w:rsid w:val="009806BD"/>
    <w:rsid w:val="0099727D"/>
    <w:rsid w:val="009A5AB3"/>
    <w:rsid w:val="009C3A53"/>
    <w:rsid w:val="009D2950"/>
    <w:rsid w:val="009F4408"/>
    <w:rsid w:val="00A0379F"/>
    <w:rsid w:val="00A115B7"/>
    <w:rsid w:val="00A11EED"/>
    <w:rsid w:val="00A12A2F"/>
    <w:rsid w:val="00A30239"/>
    <w:rsid w:val="00A34F11"/>
    <w:rsid w:val="00A50999"/>
    <w:rsid w:val="00A750B2"/>
    <w:rsid w:val="00A80EC6"/>
    <w:rsid w:val="00AB3BDF"/>
    <w:rsid w:val="00AB5362"/>
    <w:rsid w:val="00AC6C51"/>
    <w:rsid w:val="00AE16CA"/>
    <w:rsid w:val="00AE4575"/>
    <w:rsid w:val="00AF78A6"/>
    <w:rsid w:val="00B071F3"/>
    <w:rsid w:val="00B151F7"/>
    <w:rsid w:val="00B31D06"/>
    <w:rsid w:val="00B5255D"/>
    <w:rsid w:val="00B536D6"/>
    <w:rsid w:val="00B740E9"/>
    <w:rsid w:val="00B80ACB"/>
    <w:rsid w:val="00B847DE"/>
    <w:rsid w:val="00BA2823"/>
    <w:rsid w:val="00BE1080"/>
    <w:rsid w:val="00C017CB"/>
    <w:rsid w:val="00C51911"/>
    <w:rsid w:val="00CB060E"/>
    <w:rsid w:val="00CB35BA"/>
    <w:rsid w:val="00D036F4"/>
    <w:rsid w:val="00D23495"/>
    <w:rsid w:val="00D341D5"/>
    <w:rsid w:val="00D4133B"/>
    <w:rsid w:val="00D529C8"/>
    <w:rsid w:val="00D60510"/>
    <w:rsid w:val="00D66458"/>
    <w:rsid w:val="00D75A69"/>
    <w:rsid w:val="00DB0FF1"/>
    <w:rsid w:val="00DC4FFB"/>
    <w:rsid w:val="00DF3112"/>
    <w:rsid w:val="00DF38DB"/>
    <w:rsid w:val="00E0168C"/>
    <w:rsid w:val="00E035A3"/>
    <w:rsid w:val="00E3550B"/>
    <w:rsid w:val="00E454F9"/>
    <w:rsid w:val="00E53539"/>
    <w:rsid w:val="00E643A4"/>
    <w:rsid w:val="00E93AC3"/>
    <w:rsid w:val="00EB0BCF"/>
    <w:rsid w:val="00EB392B"/>
    <w:rsid w:val="00EB4C82"/>
    <w:rsid w:val="00EC18BB"/>
    <w:rsid w:val="00EC4945"/>
    <w:rsid w:val="00ED6378"/>
    <w:rsid w:val="00F04383"/>
    <w:rsid w:val="00F457B8"/>
    <w:rsid w:val="00F77749"/>
    <w:rsid w:val="00F84F7B"/>
    <w:rsid w:val="00F96E09"/>
    <w:rsid w:val="00FB4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140C9"/>
  <w15:chartTrackingRefBased/>
  <w15:docId w15:val="{0121AD84-0666-4F4B-96A7-5B7DDC46C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57B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usain</dc:creator>
  <cp:keywords/>
  <dc:description/>
  <cp:lastModifiedBy>Ali Husain</cp:lastModifiedBy>
  <cp:revision>1</cp:revision>
  <dcterms:created xsi:type="dcterms:W3CDTF">2018-07-07T13:02:00Z</dcterms:created>
  <dcterms:modified xsi:type="dcterms:W3CDTF">2018-07-07T13:02:00Z</dcterms:modified>
</cp:coreProperties>
</file>